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295" w:rsidRPr="00D46295" w:rsidRDefault="00C0168A" w:rsidP="00D4629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 w:rsidRPr="00C0168A">
        <w:rPr>
          <w:rFonts w:ascii="Times New Roman" w:hAnsi="Times New Roman" w:cs="Times New Roman"/>
          <w:b/>
          <w:sz w:val="20"/>
          <w:szCs w:val="20"/>
        </w:rPr>
        <w:t>S</w:t>
      </w:r>
      <w:r w:rsidR="005348A0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0168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348A0">
        <w:rPr>
          <w:rFonts w:ascii="Times New Roman" w:hAnsi="Times New Roman" w:cs="Times New Roman"/>
          <w:b/>
          <w:sz w:val="20"/>
          <w:szCs w:val="20"/>
        </w:rPr>
        <w:t>Table</w:t>
      </w:r>
      <w:r w:rsidR="005348A0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="00D46295" w:rsidRPr="00F30EE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46295" w:rsidRPr="005348A0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>Quality</w:t>
      </w:r>
      <w:r w:rsidR="00D46295" w:rsidRPr="005348A0">
        <w:rPr>
          <w:rFonts w:ascii="Times New Roman" w:hAnsi="Times New Roman" w:cs="Times New Roman" w:hint="eastAsia"/>
          <w:b/>
          <w:color w:val="131413"/>
          <w:kern w:val="0"/>
          <w:sz w:val="20"/>
          <w:szCs w:val="20"/>
        </w:rPr>
        <w:t xml:space="preserve"> </w:t>
      </w:r>
      <w:r w:rsidR="00D46295" w:rsidRPr="005348A0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 xml:space="preserve">assessment of </w:t>
      </w:r>
      <w:r w:rsidR="00D46295" w:rsidRPr="005348A0">
        <w:rPr>
          <w:rFonts w:ascii="Times New Roman" w:hAnsi="Times New Roman" w:cs="Times New Roman" w:hint="eastAsia"/>
          <w:b/>
          <w:color w:val="131413"/>
          <w:kern w:val="0"/>
          <w:sz w:val="20"/>
          <w:szCs w:val="20"/>
        </w:rPr>
        <w:t xml:space="preserve">the </w:t>
      </w:r>
      <w:r w:rsidR="00D46295" w:rsidRPr="005348A0">
        <w:rPr>
          <w:rFonts w:ascii="Times New Roman" w:hAnsi="Times New Roman" w:cs="Times New Roman"/>
          <w:b/>
          <w:color w:val="131413"/>
          <w:kern w:val="0"/>
          <w:sz w:val="20"/>
          <w:szCs w:val="20"/>
        </w:rPr>
        <w:t xml:space="preserve">included studies using the </w:t>
      </w:r>
      <w:r w:rsidR="00D46295" w:rsidRPr="005348A0">
        <w:rPr>
          <w:rFonts w:ascii="Times New Roman" w:hAnsi="Times New Roman" w:cs="Times New Roman"/>
          <w:b/>
          <w:sz w:val="20"/>
          <w:szCs w:val="20"/>
        </w:rPr>
        <w:t>QUIPS tool</w:t>
      </w:r>
      <w:r w:rsidR="005348A0">
        <w:rPr>
          <w:rFonts w:ascii="Times New Roman" w:hAnsi="Times New Roman" w:cs="Times New Roman" w:hint="eastAsia"/>
          <w:b/>
          <w:sz w:val="20"/>
          <w:szCs w:val="20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56"/>
        <w:gridCol w:w="687"/>
        <w:gridCol w:w="1843"/>
        <w:gridCol w:w="1417"/>
        <w:gridCol w:w="1701"/>
        <w:gridCol w:w="1276"/>
        <w:gridCol w:w="1843"/>
        <w:gridCol w:w="1701"/>
        <w:gridCol w:w="1134"/>
      </w:tblGrid>
      <w:tr w:rsidR="00D46295" w:rsidRPr="00D46295" w:rsidTr="00D46295">
        <w:trPr>
          <w:trHeight w:val="746"/>
        </w:trPr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ea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udy Particip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udy Attri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Prognostic Factor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easuremen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Outcome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Measure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udy Confound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tatistical Analysis and</w:t>
            </w:r>
            <w:r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Report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Total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ttmann OG</w:t>
            </w:r>
          </w:p>
        </w:tc>
        <w:tc>
          <w:tcPr>
            <w:tcW w:w="6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ada M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ee 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0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en H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vandi F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J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m DY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ort NJ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usselot P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uang P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ssana F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ishiwaki 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u Y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o XB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ue YJ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hao X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ang J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feifer H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ang F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dullo AL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bou Dalle I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ang AJ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ndoni A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ng SH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1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 SQ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hen S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  <w:tr w:rsidR="00D46295" w:rsidRPr="00D46295" w:rsidTr="00D46295">
        <w:trPr>
          <w:trHeight w:val="249"/>
        </w:trPr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u B</w:t>
            </w:r>
          </w:p>
        </w:tc>
        <w:tc>
          <w:tcPr>
            <w:tcW w:w="68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46295" w:rsidRPr="00D46295" w:rsidRDefault="00D46295" w:rsidP="00D462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4629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</w:t>
            </w:r>
          </w:p>
        </w:tc>
      </w:tr>
    </w:tbl>
    <w:p w:rsidR="00516FF6" w:rsidRPr="00D46295" w:rsidRDefault="00516FF6"/>
    <w:sectPr w:rsidR="00516FF6" w:rsidRPr="00D46295" w:rsidSect="00D46295">
      <w:pgSz w:w="16838" w:h="11906" w:orient="landscape"/>
      <w:pgMar w:top="851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52B2A" w:rsidRDefault="00752B2A" w:rsidP="00D46295">
      <w:r>
        <w:separator/>
      </w:r>
    </w:p>
  </w:endnote>
  <w:endnote w:type="continuationSeparator" w:id="1">
    <w:p w:rsidR="00752B2A" w:rsidRDefault="00752B2A" w:rsidP="00D462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52B2A" w:rsidRDefault="00752B2A" w:rsidP="00D46295">
      <w:r>
        <w:separator/>
      </w:r>
    </w:p>
  </w:footnote>
  <w:footnote w:type="continuationSeparator" w:id="1">
    <w:p w:rsidR="00752B2A" w:rsidRDefault="00752B2A" w:rsidP="00D462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6295"/>
    <w:rsid w:val="00445C0F"/>
    <w:rsid w:val="00516FF6"/>
    <w:rsid w:val="005348A0"/>
    <w:rsid w:val="00566686"/>
    <w:rsid w:val="00752B2A"/>
    <w:rsid w:val="008432E3"/>
    <w:rsid w:val="00A712B4"/>
    <w:rsid w:val="00B9546D"/>
    <w:rsid w:val="00C0168A"/>
    <w:rsid w:val="00D46295"/>
    <w:rsid w:val="00DF50D5"/>
    <w:rsid w:val="00F10012"/>
    <w:rsid w:val="00F30EE5"/>
    <w:rsid w:val="00FA5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2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62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62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62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62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618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20-09-27T11:15:00Z</dcterms:created>
  <dcterms:modified xsi:type="dcterms:W3CDTF">2021-01-25T11:42:00Z</dcterms:modified>
</cp:coreProperties>
</file>